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5C9" w:rsidRDefault="007515C9" w:rsidP="007515C9">
      <w:pPr>
        <w:rPr>
          <w:rStyle w:val="Heading1Char"/>
          <w:lang w:val="en-US"/>
        </w:rPr>
      </w:pPr>
      <w:r w:rsidRPr="007C79E5">
        <w:rPr>
          <w:rStyle w:val="Heading1Char"/>
          <w:lang w:val="en-US"/>
        </w:rPr>
        <w:t>Supplemental data</w:t>
      </w:r>
      <w:bookmarkStart w:id="0" w:name="_GoBack"/>
      <w:bookmarkEnd w:id="0"/>
    </w:p>
    <w:p w:rsidR="007515C9" w:rsidRDefault="007515C9" w:rsidP="007515C9">
      <w:pPr>
        <w:pStyle w:val="Heading2"/>
        <w:rPr>
          <w:lang w:val="en-GB"/>
        </w:rPr>
      </w:pPr>
      <w:r>
        <w:rPr>
          <w:lang w:val="en-GB"/>
        </w:rPr>
        <w:t xml:space="preserve">Subgroup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2626"/>
        <w:gridCol w:w="3336"/>
        <w:gridCol w:w="2832"/>
      </w:tblGrid>
      <w:tr w:rsidR="007515C9" w:rsidRPr="00335018" w:rsidTr="00B21A9F">
        <w:tc>
          <w:tcPr>
            <w:tcW w:w="0" w:type="auto"/>
          </w:tcPr>
          <w:p w:rsidR="007515C9" w:rsidRDefault="007515C9" w:rsidP="00B21A9F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</w:tcPr>
          <w:p w:rsidR="007515C9" w:rsidRPr="007C4A35" w:rsidRDefault="007515C9" w:rsidP="00B21A9F">
            <w:pPr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</w:pPr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 xml:space="preserve">Patients diagnosed in </w:t>
            </w:r>
            <w:proofErr w:type="spellStart"/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>Radboudumc</w:t>
            </w:r>
            <w:proofErr w:type="spellEnd"/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 xml:space="preserve"> vs in referring hospital</w:t>
            </w:r>
          </w:p>
        </w:tc>
        <w:tc>
          <w:tcPr>
            <w:tcW w:w="0" w:type="auto"/>
          </w:tcPr>
          <w:p w:rsidR="007515C9" w:rsidRPr="007C4A35" w:rsidRDefault="007515C9" w:rsidP="00B21A9F">
            <w:pPr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</w:pPr>
            <w:r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>All u</w:t>
            </w:r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 xml:space="preserve">rgent patients who underwent surgery within 7 days and </w:t>
            </w:r>
            <w:r w:rsidRPr="00537EC6">
              <w:rPr>
                <w:rFonts w:ascii="Calibri Light" w:hAnsi="Calibri Light" w:cs="Arial"/>
                <w:b/>
                <w:sz w:val="20"/>
                <w:szCs w:val="20"/>
                <w:lang w:val="en-US"/>
              </w:rPr>
              <w:t xml:space="preserve"> ≥</w:t>
            </w:r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>7 days after indication</w:t>
            </w:r>
          </w:p>
        </w:tc>
        <w:tc>
          <w:tcPr>
            <w:tcW w:w="0" w:type="auto"/>
          </w:tcPr>
          <w:p w:rsidR="007515C9" w:rsidRPr="007C4A35" w:rsidRDefault="007515C9" w:rsidP="00B21A9F">
            <w:pPr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</w:pPr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 xml:space="preserve">Definite IE patients before vs after </w:t>
            </w:r>
            <w:bookmarkStart w:id="1" w:name="_Hlk64455601"/>
            <w:r w:rsidRPr="007C4A35">
              <w:rPr>
                <w:rFonts w:ascii="Calibri Light" w:hAnsi="Calibri Light" w:cs="Arial"/>
                <w:b/>
                <w:sz w:val="20"/>
                <w:szCs w:val="20"/>
                <w:lang w:val="en-GB"/>
              </w:rPr>
              <w:t>implementation of the ET</w:t>
            </w:r>
            <w:bookmarkEnd w:id="1"/>
          </w:p>
        </w:tc>
      </w:tr>
    </w:tbl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1209"/>
        <w:gridCol w:w="1105"/>
        <w:gridCol w:w="1209"/>
        <w:gridCol w:w="719"/>
        <w:gridCol w:w="670"/>
        <w:gridCol w:w="717"/>
        <w:gridCol w:w="795"/>
        <w:gridCol w:w="236"/>
        <w:gridCol w:w="593"/>
        <w:gridCol w:w="684"/>
      </w:tblGrid>
      <w:tr w:rsidR="007515C9" w:rsidRPr="00335018" w:rsidTr="00B21A9F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C4A35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>Radboudumc</w:t>
            </w:r>
            <w:proofErr w:type="spellEnd"/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 n=26 (%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7515C9" w:rsidRPr="007F3E6F" w:rsidRDefault="007515C9" w:rsidP="00B21A9F">
            <w:pPr>
              <w:spacing w:after="0" w:line="240" w:lineRule="auto"/>
              <w:ind w:right="220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>Referring hospital n=64 (%)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21106C"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  <w:t>P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-values </w:t>
            </w:r>
            <w:proofErr w:type="spellStart"/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>Radboudumc</w:t>
            </w:r>
            <w:proofErr w:type="spellEnd"/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 vs referring hospi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Within 7 days 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br/>
              <w:t>n=30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After 7 days or more 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br/>
              <w:t>n=26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 w:rsidRPr="004221C0"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  <w:t>P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>-values before vs after 7 day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>Definite before ET n=30 (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Definite after ET 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br/>
              <w:t>n=38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7515C9" w:rsidRPr="0021106C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</w:pPr>
            <w:r w:rsidRPr="004221C0">
              <w:rPr>
                <w:rFonts w:ascii="Calibri Light" w:eastAsia="Times New Roman" w:hAnsi="Calibri Light" w:cs="Times New Roman"/>
                <w:b/>
                <w:bCs/>
                <w:i/>
                <w:sz w:val="20"/>
                <w:szCs w:val="20"/>
                <w:lang w:val="en-US" w:eastAsia="nl-NL"/>
              </w:rPr>
              <w:t>P</w:t>
            </w:r>
            <w:r>
              <w:rPr>
                <w:rFonts w:ascii="Calibri Light" w:eastAsia="Times New Roman" w:hAnsi="Calibri Light" w:cs="Times New Roman"/>
                <w:b/>
                <w:bCs/>
                <w:sz w:val="20"/>
                <w:szCs w:val="20"/>
                <w:lang w:val="en-US" w:eastAsia="nl-NL"/>
              </w:rPr>
              <w:t xml:space="preserve">-values before vs after ET </w:t>
            </w:r>
          </w:p>
        </w:tc>
      </w:tr>
      <w:tr w:rsidR="007515C9" w:rsidRPr="001F3548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 xml:space="preserve">Time to surgery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 (0-10)</w:t>
            </w:r>
          </w:p>
        </w:tc>
        <w:tc>
          <w:tcPr>
            <w:tcW w:w="992" w:type="dxa"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 (2-1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33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2-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8 (1-17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537EC6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537EC6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7 (2-18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 (3-12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38</w:t>
            </w:r>
          </w:p>
        </w:tc>
      </w:tr>
      <w:tr w:rsidR="007515C9" w:rsidRPr="001F3548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5B35B1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5B35B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Cardiac surgery perform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Pr="005B35B1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5B35B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8 (3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</w:t>
            </w:r>
            <w:r w:rsidRPr="005B35B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2" w:type="dxa"/>
            <w:vAlign w:val="bottom"/>
          </w:tcPr>
          <w:p w:rsidR="007515C9" w:rsidRPr="005B35B1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5B35B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5 (8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</w:t>
            </w:r>
            <w:r w:rsidRPr="005B35B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Pr="005B35B1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&lt;0.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30 (1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6 (100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&gt;0.99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DB1C9A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color w:val="FF0000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2 (7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Pr="00F635F6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F635F6"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7 (71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Pr="00F635F6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F635F6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8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</w:t>
            </w:r>
          </w:p>
        </w:tc>
      </w:tr>
      <w:tr w:rsidR="007515C9" w:rsidRPr="001F3548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US" w:eastAsia="nl-NL"/>
              </w:rPr>
            </w:pPr>
            <w:r w:rsidRPr="007F3E6F">
              <w:rPr>
                <w:rFonts w:ascii="Calibri Light" w:eastAsia="Times New Roman" w:hAnsi="Calibri Light" w:cs="Times New Roman"/>
                <w:b/>
                <w:iCs/>
                <w:sz w:val="20"/>
                <w:szCs w:val="20"/>
                <w:lang w:val="en-US" w:eastAsia="nl-NL"/>
              </w:rPr>
              <w:t>Complication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12 (46)</w:t>
            </w:r>
          </w:p>
        </w:tc>
        <w:tc>
          <w:tcPr>
            <w:tcW w:w="992" w:type="dxa"/>
            <w:vAlign w:val="bottom"/>
          </w:tcPr>
          <w:p w:rsidR="007515C9" w:rsidRPr="0051157A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42 (6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2 (7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17 (65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0.5</w:t>
            </w: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0 (6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27 (71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iCs/>
                <w:sz w:val="20"/>
                <w:szCs w:val="20"/>
                <w:lang w:val="en-US" w:eastAsia="nl-NL"/>
              </w:rPr>
              <w:t>0.70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Embolic even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 (23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2 (3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88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1 (5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0 (5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9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58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2 (4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4 (37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58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7F3E6F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Acute heart failur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8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2 (1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 (2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 (29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88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1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8 (21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45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7F3E6F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 xml:space="preserve">Cardiac shock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8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17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1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4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3.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3 (8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46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 xml:space="preserve">Intracranial hemorrhage </w:t>
            </w:r>
            <w:r w:rsidRPr="007F3E6F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4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90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7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 (13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04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Renal failur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15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7 (2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6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9 (4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6 (35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7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9 (3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9 (24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42</w:t>
            </w:r>
          </w:p>
        </w:tc>
      </w:tr>
      <w:tr w:rsidR="007515C9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Deceased during hospitalizat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15)</w:t>
            </w:r>
          </w:p>
        </w:tc>
        <w:tc>
          <w:tcPr>
            <w:tcW w:w="992" w:type="dxa"/>
            <w:vAlign w:val="bottom"/>
          </w:tcPr>
          <w:p w:rsidR="007515C9" w:rsidRPr="007F3E6F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7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1 (</w:t>
            </w: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</w:t>
            </w: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Pr="000913C7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0913C7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2 (7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3 (8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85</w:t>
            </w:r>
          </w:p>
        </w:tc>
      </w:tr>
      <w:tr w:rsidR="007515C9" w:rsidRPr="00D46ABD" w:rsidTr="00B21A9F">
        <w:trPr>
          <w:trHeight w:val="300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 w:rsidRPr="00A90F11"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Deceased within 6 months after diagnosi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15)</w:t>
            </w:r>
          </w:p>
        </w:tc>
        <w:tc>
          <w:tcPr>
            <w:tcW w:w="992" w:type="dxa"/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7 (1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56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3 (1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 (19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33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4 (13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5 (13)</w:t>
            </w:r>
          </w:p>
        </w:tc>
        <w:tc>
          <w:tcPr>
            <w:tcW w:w="709" w:type="dxa"/>
            <w:tcBorders>
              <w:left w:val="nil"/>
            </w:tcBorders>
            <w:vAlign w:val="bottom"/>
          </w:tcPr>
          <w:p w:rsidR="007515C9" w:rsidRDefault="007515C9" w:rsidP="00B21A9F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val="en-US" w:eastAsia="nl-NL"/>
              </w:rPr>
              <w:t>0.98</w:t>
            </w:r>
          </w:p>
        </w:tc>
      </w:tr>
    </w:tbl>
    <w:p w:rsidR="007515C9" w:rsidRPr="00EA6F8B" w:rsidRDefault="007515C9" w:rsidP="007515C9">
      <w:pPr>
        <w:rPr>
          <w:rFonts w:ascii="Calibri Light" w:eastAsia="Times New Roman" w:hAnsi="Calibri Light" w:cs="Arial"/>
          <w:sz w:val="20"/>
          <w:szCs w:val="20"/>
          <w:lang w:val="en-GB" w:eastAsia="nl-NL"/>
        </w:rPr>
      </w:pPr>
      <w:r w:rsidRPr="000308C8">
        <w:rPr>
          <w:lang w:val="en-US"/>
        </w:rPr>
        <w:t xml:space="preserve">AVR: aortic valve replacement; MVR: mitral valve replacement. </w:t>
      </w:r>
      <w:r w:rsidRPr="000308C8">
        <w:rPr>
          <w:lang w:val="en-GB"/>
        </w:rPr>
        <w:t>Values are in median and interquartile range, or n (%).</w:t>
      </w:r>
      <w:r w:rsidRPr="00992B9D">
        <w:rPr>
          <w:lang w:val="en-GB"/>
        </w:rPr>
        <w:br w:type="page"/>
      </w:r>
    </w:p>
    <w:p w:rsidR="001530F0" w:rsidRDefault="001530F0"/>
    <w:sectPr w:rsidR="00153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C9"/>
    <w:rsid w:val="000115DF"/>
    <w:rsid w:val="00013BDB"/>
    <w:rsid w:val="00051F2E"/>
    <w:rsid w:val="00062140"/>
    <w:rsid w:val="000D6064"/>
    <w:rsid w:val="000E2ACC"/>
    <w:rsid w:val="000E69DF"/>
    <w:rsid w:val="001071F3"/>
    <w:rsid w:val="001256F3"/>
    <w:rsid w:val="001530F0"/>
    <w:rsid w:val="00154EBE"/>
    <w:rsid w:val="00177DB5"/>
    <w:rsid w:val="002526A3"/>
    <w:rsid w:val="002C726B"/>
    <w:rsid w:val="002D1A14"/>
    <w:rsid w:val="002D798F"/>
    <w:rsid w:val="00336FB0"/>
    <w:rsid w:val="00392191"/>
    <w:rsid w:val="003E5326"/>
    <w:rsid w:val="003E65E8"/>
    <w:rsid w:val="00402780"/>
    <w:rsid w:val="00431804"/>
    <w:rsid w:val="00434FC7"/>
    <w:rsid w:val="00481A7D"/>
    <w:rsid w:val="00544A6F"/>
    <w:rsid w:val="005C77E8"/>
    <w:rsid w:val="00603F0F"/>
    <w:rsid w:val="00631162"/>
    <w:rsid w:val="0066672E"/>
    <w:rsid w:val="00684E30"/>
    <w:rsid w:val="006D0C7B"/>
    <w:rsid w:val="006D0D2F"/>
    <w:rsid w:val="006F0D00"/>
    <w:rsid w:val="007303C9"/>
    <w:rsid w:val="00733150"/>
    <w:rsid w:val="00743E48"/>
    <w:rsid w:val="007515C9"/>
    <w:rsid w:val="0078220E"/>
    <w:rsid w:val="007C383B"/>
    <w:rsid w:val="007F13D2"/>
    <w:rsid w:val="007F2BA0"/>
    <w:rsid w:val="008A0977"/>
    <w:rsid w:val="008F65EF"/>
    <w:rsid w:val="009034E2"/>
    <w:rsid w:val="009133A5"/>
    <w:rsid w:val="00947E24"/>
    <w:rsid w:val="00962D3D"/>
    <w:rsid w:val="00971FF1"/>
    <w:rsid w:val="00977CF4"/>
    <w:rsid w:val="00977DA1"/>
    <w:rsid w:val="00A83035"/>
    <w:rsid w:val="00A8476F"/>
    <w:rsid w:val="00AF610E"/>
    <w:rsid w:val="00B8279F"/>
    <w:rsid w:val="00BC3C1F"/>
    <w:rsid w:val="00BE4E09"/>
    <w:rsid w:val="00C05937"/>
    <w:rsid w:val="00C15606"/>
    <w:rsid w:val="00CF0A6B"/>
    <w:rsid w:val="00D055BE"/>
    <w:rsid w:val="00D06525"/>
    <w:rsid w:val="00D20326"/>
    <w:rsid w:val="00D42BC8"/>
    <w:rsid w:val="00D71779"/>
    <w:rsid w:val="00DA375A"/>
    <w:rsid w:val="00DD0274"/>
    <w:rsid w:val="00DD2634"/>
    <w:rsid w:val="00DF7361"/>
    <w:rsid w:val="00E1463D"/>
    <w:rsid w:val="00E74889"/>
    <w:rsid w:val="00E963EE"/>
    <w:rsid w:val="00EC1B33"/>
    <w:rsid w:val="00ED43F3"/>
    <w:rsid w:val="00F4476C"/>
    <w:rsid w:val="00F7279C"/>
    <w:rsid w:val="00FB6375"/>
    <w:rsid w:val="00FD289F"/>
    <w:rsid w:val="00FD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4BDDE-FED7-4ECB-B50B-17EFE0E5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5C9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5C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7515C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7515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2-03-14T11:55:00Z</dcterms:created>
  <dcterms:modified xsi:type="dcterms:W3CDTF">2022-03-14T12:16:00Z</dcterms:modified>
</cp:coreProperties>
</file>